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840DA" w14:textId="294DB888" w:rsidR="00E85D79" w:rsidRPr="00B512B1" w:rsidRDefault="00E85D79" w:rsidP="00BE4D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12B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512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D79">
        <w:rPr>
          <w:rFonts w:ascii="Times New Roman" w:hAnsi="Times New Roman" w:cs="Times New Roman"/>
          <w:b/>
          <w:bCs/>
          <w:sz w:val="24"/>
          <w:szCs w:val="24"/>
        </w:rPr>
        <w:t xml:space="preserve">DNA sequences </w:t>
      </w:r>
      <w:r w:rsidR="00212892">
        <w:rPr>
          <w:rFonts w:ascii="Times New Roman" w:hAnsi="Times New Roman" w:cs="Times New Roman"/>
          <w:b/>
          <w:bCs/>
          <w:sz w:val="24"/>
          <w:szCs w:val="24"/>
        </w:rPr>
        <w:t>us</w:t>
      </w:r>
      <w:r w:rsidRPr="00E85D79">
        <w:rPr>
          <w:rFonts w:ascii="Times New Roman" w:hAnsi="Times New Roman" w:cs="Times New Roman"/>
          <w:b/>
          <w:bCs/>
          <w:sz w:val="24"/>
          <w:szCs w:val="24"/>
        </w:rPr>
        <w:t>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743941" w:rsidRPr="008231D3" w14:paraId="5B524216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725FABE4" w14:textId="12FC1826" w:rsidR="00743941" w:rsidRPr="008231D3" w:rsidRDefault="00743941" w:rsidP="002128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231D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emA</w:t>
            </w: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omoter</w:t>
            </w:r>
            <w:r w:rsidR="005A41AB"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743941" w14:paraId="53731BCB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29F26756" w14:textId="3B2F8EBB" w:rsidR="00743941" w:rsidRPr="00212892" w:rsidRDefault="00743941" w:rsidP="00212892">
            <w:pPr>
              <w:rPr>
                <w:rFonts w:ascii="Times New Roman" w:hAnsi="Times New Roman"/>
                <w:sz w:val="20"/>
                <w:szCs w:val="21"/>
              </w:rPr>
            </w:pPr>
            <w:r w:rsidRPr="00743941">
              <w:rPr>
                <w:rFonts w:ascii="Times New Roman" w:hAnsi="Times New Roman"/>
                <w:sz w:val="20"/>
                <w:szCs w:val="21"/>
              </w:rPr>
              <w:t>GACCTGCTTTCCGATATTCATGCAAGCGCCGCCTATCGCGCCAATCTCGTCAAGGTGATGACGAAACGCGCCGTGGCGGCCGCCTGACAGGCCAACTTTGGTATCGAAAAAGGGCGGCAGCGGCCGTCCTTTTTCCGCAATTGCTTGACTTCGATCGATGTTCGGGAGAATGAAGTTTTGCCAGCCATTTTGGAATGGTTCAAAACTGGGCACTCGGACTCGGTGTGATGCCGCGCCTGATTACGGCGGAAGGTTTGAAAATGTGTCGTCATTTTCCATCGCCTTTCCTGCTTGCCAGGCACGACACGCGCCGCGCAGAATGACCGAGGTCTGGGGCCGAGAGGCCTTTTGCCGCAGCCCGCGCGTCGGAGCCTGTCCGGGGTTGACCACTGATCGCTTTGAAGGAAGAAAGGCGACAGGGCACTGGAG</w:t>
            </w:r>
          </w:p>
        </w:tc>
      </w:tr>
      <w:tr w:rsidR="00C25AA1" w:rsidRPr="008231D3" w14:paraId="57290AC2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0B65B04C" w14:textId="79CE4638" w:rsidR="00C25AA1" w:rsidRPr="008231D3" w:rsidRDefault="00C25AA1" w:rsidP="00C25AA1">
            <w:pPr>
              <w:rPr>
                <w:rFonts w:ascii="Times New Roman" w:hAnsi="Times New Roman"/>
                <w:sz w:val="22"/>
              </w:rPr>
            </w:pPr>
            <w:r w:rsidRPr="008231D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231D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eo</w:t>
            </w: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omoter</w:t>
            </w:r>
          </w:p>
        </w:tc>
      </w:tr>
      <w:tr w:rsidR="00C25AA1" w14:paraId="40EFD704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22415F40" w14:textId="6B4A122C" w:rsidR="00C25AA1" w:rsidRPr="00CF010C" w:rsidRDefault="00CF010C" w:rsidP="00C25AA1">
            <w:pPr>
              <w:rPr>
                <w:rFonts w:ascii="Times New Roman" w:hAnsi="Times New Roman"/>
                <w:sz w:val="20"/>
                <w:szCs w:val="21"/>
              </w:rPr>
            </w:pPr>
            <w:r w:rsidRPr="00CF010C">
              <w:rPr>
                <w:rFonts w:ascii="Times New Roman" w:hAnsi="Times New Roman"/>
                <w:sz w:val="20"/>
                <w:szCs w:val="21"/>
              </w:rPr>
              <w:t>ATTTGTCCTACTCAGGAGAGCGTTCACCGACAAACAACAGATAAAACGAAAGGCCCAGTCTTTCGACTGAGCCTTTCGTTTTATTTGATGCCTGCCGAATTCGGATCCGGAGAGGCCTGAATCGCCCCATCATCCAGCCAGAAAGTGAGGGAGCCACGGTTGATGAGAGCTTTGTTGTAGGTGGACCAGTTGGTGATTTTGAACTTTTGCTTTGCCACGGAACGGTCTGCGTTGTCGGGAAGATGCGTGATCTGATCCTTCAACTCAGCAAAAGTTCGATTTATTCAACAAAGCGACGTTGTGTCTCAAAATCTCTGATGTTACATTGCACAAGATAAAAATATATCATCATGAACAATAAAACTGTCTGCTTACATAAACAGTAATACAAGGGGTGTTATGAGCCATATTCAACGGGAAACGTCTTGCTCGAGATCTATCGATGCATGCCATGGTA</w:t>
            </w:r>
          </w:p>
        </w:tc>
      </w:tr>
      <w:tr w:rsidR="00CF010C" w:rsidRPr="008231D3" w14:paraId="3C842EC3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2A87F30E" w14:textId="3CA1F722" w:rsidR="00CF010C" w:rsidRPr="008231D3" w:rsidRDefault="00CF010C" w:rsidP="00CF010C">
            <w:pPr>
              <w:rPr>
                <w:rFonts w:ascii="Times New Roman" w:hAnsi="Times New Roman"/>
                <w:sz w:val="22"/>
              </w:rPr>
            </w:pPr>
            <w:r w:rsidRPr="008231D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231D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au</w:t>
            </w: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omoter</w:t>
            </w:r>
          </w:p>
        </w:tc>
      </w:tr>
      <w:tr w:rsidR="00CF010C" w14:paraId="655E5B96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481EEC5C" w14:textId="41CD70A9" w:rsidR="00CF010C" w:rsidRPr="00212892" w:rsidRDefault="00CF010C" w:rsidP="00CF010C">
            <w:pPr>
              <w:rPr>
                <w:rFonts w:ascii="Times New Roman" w:hAnsi="Times New Roman"/>
                <w:sz w:val="20"/>
                <w:szCs w:val="21"/>
              </w:rPr>
            </w:pPr>
            <w:r w:rsidRPr="00CF010C">
              <w:rPr>
                <w:rFonts w:ascii="Times New Roman" w:hAnsi="Times New Roman"/>
                <w:sz w:val="20"/>
                <w:szCs w:val="21"/>
              </w:rPr>
              <w:t>ATTTGTCCTACTCAGGAGAGCGTTCACCGACAAACAACAGATAAAACGAAAGGCCCAGTCTTTCGACTGAGCCTTTCGTTTTATTTGATGCCTGCCGAATTCGGATCCGGAGGGCTTTACTAAGCTGATCCGGTGGATGACCTTTTGAATGACCTTTAATAGATTATATTACTAATTAATTGGGGACCCTAGAGGTCCCCTTTTTTATTTTAAAAATTTTTTCACAAAACGGTTTACAAGCATAAAGCTTGCTCGATCAATCACCGGATTTAGATATCGATACCCCGCTCCGCGATCCGCGCCGCAGTCAGGGCCACGCCGTCGGCTATGCGGTTGCGCGCGATCGACGAGTAGCCCATGCGGAAGAAGCGGCATGGGCCGTCGTCCTTCGGGAAGAAGGGCGACCCGGATTCGATCAGCACGCCGTCCTTTCGCAAAGCGTTCATCAGCAAGTCCGCATCCAGACCTTCCGGCCCCTCGATCCAGAAGGACGTGCCGCCGAAAGCCGCAGATCCGGCGATCTCCAATCCGGCATCCCGGAGGGCAGCGTCCATGATGATGTGGCGGCGATGATACTCCTCGCGCATGCGGTGCAGCACGGCATCATAGTGTCCGAGCGCCAGGAAATAGGCGGCCGTTCTCTGGAGGTGCCCCGGCGGATGCCGCAACATCAAGGCCCGTAGTGCCCGCGCCTCCCGGATCACGGCAGCCGGCGCCACCAGATAGCCCAGACGCAGGCCGGGAAACAACGACTTGGAGAAACTGCCGATGTAGAACACCCGGCCGCAGCGGTCGAAGGCCTTGAGGGCCGGGGAGGGGGGCGCCAGAAAGCTCATCTCGAACTCGTAATCGTCCTCGACGATTATGAAGTCCTTGGAGGCGGCCGCCTCGAGCAAGGCCGCCCGCCGTTCGATCGGCATCGTCGCGCCGGTCGGCGAATGATGGCTGGGCGTGACGAACACGGCATCGACCTCTTCTGGAAGCGCGGCGGGCGGCAGGCCGTCCTTGTCCACGTCGACGAAGGTGATCCCGGCGCCGCTCAAGCGAAGCGATGCACTCATGTCGGGATGGCAGGGGTTCTCGCAGACCGCATGGGCGCCCTGACGCAACAGGAGCTGGATGACGATCCAGAGGGCGTTCTGCGCGCCCACCGTCACCAGGATCTCGTCGGGGTTCGCGCGGATGCCGCGGCCCGGCAATGTGCGCGAGCAGATATAGTTGACAAGCTGGATGTCGTCCGCCGCCGCGAAGTCGCCCGCCATCAGCTCGAAATCCTCGCGCGCCAGCGCCCGTCGCGCGCAGTCGCGCCAGGCCGTGAGGTCGAACAGCGACGGGTCCATCTGACCGTATAGGAACGGATAAGGGTAGGTTCGCCAGTCGAGGGGCTTACGCATCTGCTTGGCCACGATGAAGGTCGAGCGCAACTTGGCCGACCAGTCGATGGCATCGGCCGCAGCATGGGCGGCCTGCATCGCGATGGCTGTCGTTGGGGGCTTGCCGGCCACACGGTAGCCGCTCCGGTTCGCCGCCTCCACATAGCCCTGGGAAGCGAGTTCCTGATAGGCGAGCGTTACGGTGATCCGCGAAATATTCAGATAGGCCGCAAGCTTGCGGCTGGAGGGCAATTGGGCGCCCGGCGCCAGGCGGCCCGACAATACGGCCGAAACGATCGTTTCGCGGATCTGCGCCTGCAGGCCCGTTTGGCTGGCCCGGTCAAGGAAAAAGATCGTTTCGGACACGGTCGAGCCCGCCATTGTTCACCTCGCCCAACTGGACTCATCTAACTTCCTATCTGGATATAAGGCAATCCGAAGCGTGGGCCTATTTCTATTCAGCAAGCAAAGACCGTCATTCAATGTACGGCGCGACCCCGCAAAAAGCGGGGCGACATAACCAAAGAGGGTAACGACAGGAGGAAGAACAA</w:t>
            </w:r>
          </w:p>
        </w:tc>
      </w:tr>
      <w:tr w:rsidR="00CF010C" w:rsidRPr="008231D3" w14:paraId="7CD51393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5C712CEB" w14:textId="5BC56A4F" w:rsidR="00CF010C" w:rsidRPr="008231D3" w:rsidRDefault="005A41AB" w:rsidP="00CF010C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SigA</w:t>
            </w: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promoter</w:t>
            </w:r>
          </w:p>
        </w:tc>
      </w:tr>
      <w:tr w:rsidR="005A41AB" w14:paraId="6A7F4D36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7C6C86E0" w14:textId="1D859E01" w:rsidR="005A41AB" w:rsidRPr="00345D85" w:rsidRDefault="00345D85" w:rsidP="00CF010C">
            <w:pPr>
              <w:rPr>
                <w:rFonts w:ascii="Times New Roman" w:hAnsi="Times New Roman"/>
                <w:sz w:val="20"/>
                <w:szCs w:val="21"/>
              </w:rPr>
            </w:pPr>
            <w:r w:rsidRPr="00345D85">
              <w:rPr>
                <w:rFonts w:ascii="Times New Roman" w:hAnsi="Times New Roman"/>
                <w:sz w:val="20"/>
                <w:szCs w:val="21"/>
              </w:rPr>
              <w:t>TTTTTCGCCGGAAACGCTTGACGGGATGAAAAATTCTGGGAATCACCATTTCA</w:t>
            </w:r>
          </w:p>
        </w:tc>
      </w:tr>
      <w:tr w:rsidR="005A41AB" w:rsidRPr="008231D3" w14:paraId="3B3D50CB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7081B658" w14:textId="0CC867F0" w:rsidR="005A41AB" w:rsidRPr="008231D3" w:rsidRDefault="005A41AB" w:rsidP="005A41AB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R</w:t>
            </w:r>
            <w:r w:rsidR="00604D6B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po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N</w:t>
            </w: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promoter</w:t>
            </w:r>
          </w:p>
        </w:tc>
      </w:tr>
      <w:tr w:rsidR="005A41AB" w14:paraId="7A173302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2C2A9EB4" w14:textId="724513BC" w:rsidR="005A41AB" w:rsidRPr="009F5C74" w:rsidRDefault="009F5C74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9F5C74">
              <w:rPr>
                <w:rFonts w:ascii="Times New Roman" w:hAnsi="Times New Roman"/>
                <w:sz w:val="20"/>
                <w:szCs w:val="21"/>
              </w:rPr>
              <w:lastRenderedPageBreak/>
              <w:t>CGCCGCCGTCCACGCTTGACCAAATTCCAGTAATAAGCAATTTTTGGGTT</w:t>
            </w:r>
          </w:p>
        </w:tc>
      </w:tr>
      <w:tr w:rsidR="005A41AB" w:rsidRPr="008231D3" w14:paraId="1EA5A675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040DC0AF" w14:textId="072D0A1F" w:rsidR="005A41AB" w:rsidRPr="008231D3" w:rsidRDefault="005A41AB" w:rsidP="005A41AB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R</w:t>
            </w: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s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T</w:t>
            </w: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promoter</w:t>
            </w:r>
          </w:p>
        </w:tc>
      </w:tr>
      <w:tr w:rsidR="005A41AB" w14:paraId="0611C1A9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3B960A31" w14:textId="27D821F9" w:rsidR="005A41AB" w:rsidRPr="009F5C74" w:rsidRDefault="009F5C74" w:rsidP="005A41AB">
            <w:pPr>
              <w:rPr>
                <w:rFonts w:ascii="Times New Roman" w:hAnsi="Times New Roman"/>
                <w:sz w:val="24"/>
                <w:szCs w:val="28"/>
              </w:rPr>
            </w:pPr>
            <w:r w:rsidRPr="009F5C74">
              <w:rPr>
                <w:rFonts w:ascii="Times New Roman" w:hAnsi="Times New Roman"/>
                <w:sz w:val="20"/>
                <w:szCs w:val="21"/>
              </w:rPr>
              <w:t>TTTCTCAAATTGCGCGTTGACGTGCGGGCGGTTTCCCTTTATACGCCGCCCTC</w:t>
            </w:r>
          </w:p>
        </w:tc>
      </w:tr>
      <w:tr w:rsidR="005A41AB" w:rsidRPr="008231D3" w14:paraId="5C3C7E7B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7BBB51C2" w14:textId="02AC496F" w:rsidR="005A41AB" w:rsidRPr="008231D3" w:rsidRDefault="005A41AB" w:rsidP="005A41AB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Tyr</w:t>
            </w: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promoter</w:t>
            </w:r>
          </w:p>
        </w:tc>
      </w:tr>
      <w:tr w:rsidR="005A41AB" w14:paraId="5F5FD41A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1B351B2A" w14:textId="5A2C901F" w:rsidR="005A41AB" w:rsidRPr="00D00D8C" w:rsidRDefault="00D00D8C" w:rsidP="005A41AB">
            <w:pPr>
              <w:rPr>
                <w:rFonts w:ascii="Times New Roman" w:hAnsi="Times New Roman"/>
                <w:sz w:val="24"/>
                <w:szCs w:val="28"/>
              </w:rPr>
            </w:pPr>
            <w:r w:rsidRPr="00D00D8C">
              <w:rPr>
                <w:rFonts w:ascii="Times New Roman" w:hAnsi="Times New Roman"/>
                <w:sz w:val="20"/>
                <w:szCs w:val="21"/>
              </w:rPr>
              <w:t>TTTGCATTTCGCCGTGTTGACAGGACGAATGCAGGCGGTCATATACCCGGCGC</w:t>
            </w:r>
          </w:p>
        </w:tc>
      </w:tr>
      <w:tr w:rsidR="005A41AB" w:rsidRPr="008231D3" w14:paraId="4674D869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073CE6F4" w14:textId="24A11C57" w:rsidR="005A41AB" w:rsidRPr="008231D3" w:rsidRDefault="005A41AB" w:rsidP="005A41AB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RpmJ</w:t>
            </w:r>
            <w:r w:rsidR="007A5714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 xml:space="preserve"> </w:t>
            </w:r>
            <w:r w:rsidR="007A5714" w:rsidRPr="007A5714">
              <w:rPr>
                <w:rFonts w:ascii="Times New Roman" w:hAnsi="Times New Roman"/>
                <w:b/>
                <w:bCs/>
                <w:sz w:val="22"/>
                <w:szCs w:val="24"/>
              </w:rPr>
              <w:t>promoter</w:t>
            </w:r>
          </w:p>
        </w:tc>
      </w:tr>
      <w:tr w:rsidR="007A5714" w:rsidRPr="008231D3" w14:paraId="701D701D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59E2E2A3" w14:textId="3BBE9907" w:rsidR="007A5714" w:rsidRPr="007A5714" w:rsidRDefault="007A5714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5A41AB">
              <w:rPr>
                <w:rFonts w:ascii="Times New Roman" w:hAnsi="Times New Roman"/>
                <w:sz w:val="20"/>
                <w:szCs w:val="21"/>
              </w:rPr>
              <w:t>AAATCCCCGGCACGCGGTTGACACGATTGGGTCGACACGGTATGTGCCT</w:t>
            </w:r>
            <w:r w:rsidRPr="007A5714">
              <w:rPr>
                <w:rFonts w:ascii="Times New Roman" w:hAnsi="Times New Roman"/>
                <w:sz w:val="20"/>
                <w:szCs w:val="21"/>
              </w:rPr>
              <w:t>GCCT</w:t>
            </w:r>
          </w:p>
        </w:tc>
      </w:tr>
      <w:tr w:rsidR="007A5714" w:rsidRPr="008231D3" w14:paraId="380AE980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52483AF7" w14:textId="64D440FE" w:rsidR="007A5714" w:rsidRPr="008231D3" w:rsidRDefault="007A5714" w:rsidP="005A41AB">
            <w:pPr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</w:pPr>
            <w:r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>ccdB-Cm: sgRNA</w:t>
            </w:r>
          </w:p>
        </w:tc>
      </w:tr>
      <w:tr w:rsidR="005A41AB" w14:paraId="24D79AE8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156A29F0" w14:textId="49C55990" w:rsidR="005A41AB" w:rsidRPr="005A41AB" w:rsidRDefault="005A41AB" w:rsidP="00E86623">
            <w:pPr>
              <w:rPr>
                <w:rFonts w:ascii="Times New Roman" w:hAnsi="Times New Roman"/>
                <w:sz w:val="20"/>
                <w:szCs w:val="21"/>
              </w:rPr>
            </w:pPr>
            <w:r w:rsidRPr="005A41AB">
              <w:rPr>
                <w:rFonts w:ascii="Times New Roman" w:hAnsi="Times New Roman"/>
                <w:sz w:val="20"/>
                <w:szCs w:val="21"/>
              </w:rPr>
              <w:t>GGAGACC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AGATCT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GTCCGTTATCGGGGAAGAAGTGGCTGATCTCAGCCACCGCGAAAATGACATCAAAAACGCCATTAACCTGATGTTCTGGGGAATATAAATGTCAGGCTCCCTTATACACAGCCAGTCTGCAGGGTCTCA</w:t>
            </w:r>
            <w:r w:rsidRPr="00E86623">
              <w:rPr>
                <w:rFonts w:ascii="Times New Roman" w:hAnsi="Times New Roman"/>
                <w:sz w:val="20"/>
                <w:szCs w:val="21"/>
              </w:rPr>
              <w:t>GTTT</w:t>
            </w:r>
            <w:r w:rsidRPr="005A41AB">
              <w:rPr>
                <w:rFonts w:ascii="Times New Roman" w:hAnsi="Times New Roman"/>
                <w:sz w:val="20"/>
                <w:szCs w:val="21"/>
              </w:rPr>
              <w:t>TAGAGCTAGAAATAGCAAGTTAAAATAAGGCTAGTCCGTTATCAACTTGAAAAAGTGGCACCGAGTCGGTGCTTTTTTTGAGATCTGTCCATACCCATGGCCCGGGCCAGTGTGACTCTAGTA</w:t>
            </w:r>
          </w:p>
        </w:tc>
      </w:tr>
      <w:tr w:rsidR="005A41AB" w:rsidRPr="008231D3" w14:paraId="5D8D2B59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40B792F2" w14:textId="3E3E3301" w:rsidR="005A41AB" w:rsidRPr="008231D3" w:rsidRDefault="005A41AB" w:rsidP="005A41AB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A</w:t>
            </w: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t>BE base editors</w:t>
            </w:r>
          </w:p>
        </w:tc>
      </w:tr>
      <w:tr w:rsidR="005A41AB" w14:paraId="1417BDF7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46144E97" w14:textId="55D7AED7" w:rsidR="005A41AB" w:rsidRPr="00212892" w:rsidRDefault="005A41AB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C25AA1">
              <w:rPr>
                <w:rFonts w:ascii="Times New Roman" w:hAnsi="Times New Roman"/>
                <w:sz w:val="20"/>
                <w:szCs w:val="21"/>
              </w:rPr>
              <w:t>ATGTCGGAGGTCGAGTTCAGCCACGAGTATTGGATGCGCCATGCCCTGACCCTCGCCAAGCGCGCGTGGGACGAGCGCGAGGTCCCGGTCGGCGCCGTCCTGGTCCACAACAACCGCGTCATCGGCGAGGGCTGGAACCGCCCGATCGGCCGCCATGACCCGACCGCCCATGCCGAGATCATGGCCCTGCGCCAGGGCGGCCTCGTCATGCAGAACTATCGCCTCATCGACGCGACCCTGTACGTCACCCTGGAGCCGTGCGTCATGTGCGCGGGCGCCATGATCCACTCGCGCATCGGCCGCGTCGTCTTCGGCGCCCGCGACGCCAAGACGGGCGCCGCGGGCAGCCTGATGGACGTCCTCCACCATCCGGGCATGAACCATCGCGTCGAGATCACCGAGGGCATCCTGGCGGACGAGTGCGCCGCGCTGCTCTCGGACTTCTTCCGCATGCGTCGCCAGGAGATCAAGGCCCAGAAGAAGGCGCAGTCGAGCACCGACTCGGGCGGCTCGTCGGGCGGCTCGTCGGGTAGCGAGACGCCGGGCACGTCGGAGAGCGCGACGCCGGAGAGCTCGGGCGGCTCGTCGGGCGGCTCGTCGGAAGTGGAGTTCAGCCACGAGTACTGGATGCGGCACGCCCTGACGCTGGCCAAGCGCGCGCGCGACGAACGGGAGGTCCCGGTCGGCGCGGTCCTGGTCCTGAATAATCGGGTGATCGGCGAAGGCTGGAACCGCGCCATCGGCCTGCATGATCCGACCGCGCACGCCGAAATCATGGCCCTCCGGCAGGGCGGCCTCGTCATGCAAAACTATCGCCTGATCGACGCCACCCTCTACGTCACCTTCGAACCGTGCGTGATGTGCGCGGGCGCGATGATCCATTCGCGCATCGGCCGGGTGGTCTTCGGCGTCCGCAATGCGAAGACGGGCGCGGCCGGCAGCCTGATGGATGTGCTCCACTACCCGGGCATGAATCACCGGGTGGAAATCACCGAAGGCATCCTGGCCGATGAATGCGCCGCGCTGCTCTGCTACTTCTTCCGCATGCCGCGCCAGGTCTTCAACGCGCAGAAGAAGGCGCAGAGCTCGACGGATTCGGGCGGCTCGTCGGGCGGCTCGTCGGGGTCGGAGACGCCTGGCACGTCGGAGAGCGCCACGCCGGAGTCCTCGGGCGGCTCGTCGGGCGGCAGCATCGG</w:t>
            </w:r>
            <w:r w:rsidRPr="00C25AA1">
              <w:rPr>
                <w:rFonts w:ascii="Times New Roman" w:hAnsi="Times New Roman"/>
                <w:sz w:val="20"/>
                <w:szCs w:val="21"/>
              </w:rPr>
              <w:lastRenderedPageBreak/>
              <w:t>AGACAAGAAGTACAGCATCGGCCTGGCCATCGGCACGAACAGCGTCGGCTGGGCGGTCATCACCGACGAGTATAAGGTCCCGTCGAAGAAGTTCAAGGTCCTGGGCAACACCGACCGCCACAGCATCAAGAAGAACCTCATCGGCGCCCTGCTGTTCGACAGCGGCGAGACGGCGGAGGCCACCCGCCTGAAGCGCACCGCCCGTCGCCGCTACACGCGTCGCAAGAACCGCATCTGCTATCTCCAGGAGATCTTCTCGAACGAGATGGCCAAGGTCGACGACTCGTTCTTCCATCGCCTGGAGGAGAGCTTCCTCGTCGAAGAAGATAAGAAGCACGAGCGCCATCCGATCTTCGGCAACATCGTCGACGAGGTCGCGTATCACGAGAAGTACCCGACGATCTATCATCTCCGCAAGAAGCTGGTCGACAGCACCGACAAGGCCGACCTGCGCCTCATCTACCTGGCCCTCGCGCACATGATCAAGTTCCGCGGCCATTTCCTGATCGAGGGCGACCTCAACCCGGACAACTCGGACGTCGACAAGCTCTTCATCCAGCTGGTCCAGACGTATAACCAGCTGTTCGAGGAGAACCCGATCAACGCCAGCGGCGTCGACGCCAAGGCCATCCTCTCGGCCCGCCTGAGCAAGTCGCGCCGCCTGGAGAACCTGATCGCCCAGCTCCCGGGCGAGAAGAAGAACGGCCTCTTCGGCAACCTCATCGCCCTGAGCCTGGGCCTGACCCCGAACTTCAAGAGCAACTTCGACCTGGCCGAGGACGCGAAGCTCCAGCTGTCGAAGGACACCTACGACGACGACCTCGACAACCTGCTCGCCCAGATCGGCGACCAGTATGCGGACCTCTTCCTGGCCGCGAAGAACCTGTCGGACGCGATCCTGCTCAGCGACATCCTCCGCGTCAACACCGAGATCACGAAGGCCCCGCTGTCGGCGAGCATGATCAAGCGCTACGACGAGCACCATCAGGACCTCACGCTCCTGAAGGCCCTGGTCCGCCAGCAGCTCCCGGAGAAGTATAAGGAGATCTTCTTCGACCAGAGCAAGAACGGCTATGCGGGCTACATCGACGGCGGCGCAAGCCAGGAAGAGTTCTACAAGTTCATCAAGCCGATCCTGGAGAAGATGGACGGCACGGAGGAGCTGCTCGTCAAGCTCAACCGCGAGGACCTGCTCCGCAAGCAGCGCACCTTCGACAACGGCTCGATCCCGCACCAGATCCATCTCGGCGAGCTGCATGCGATCCTGCGTCGCCAGGAAGACTTCTATCCGTTCCTCAAGGACAACCGCGAGAAGATCGAGAAGATCCTGACGTTCCGCATCCCGTATTATGTCGGCCCGCTGGCACGCGGCAACTCGCGCTTCGCGTGGATGACCCGCAAGAGCGAGGAGACGATCACGCCGTGGAACTTCGAGGAAGTCGTCGACAAGGGCGCCAGCGCCCAGAGCTTCATCGAGCGCATGACGAACTTCGACAAGAACCTGCCGAACGAGAAGGTCCTCCCGAAGCACAGCCTGCTCTATGAGTACTTCACCGTCTACAACGAGCTGACGAAGGTCAAGTATGTCACCGAAGGCATGCGCAAGCCGGCCTTCCTCAGCGGCGAGCAGAAGAAGGCGATCGTCGACCTGCTCTTCAAGACCAACCGCAAGGTCACGGTCAAGCAGCTGAAGGAAGACTACTTCAAGAAGATCGAGTGCTTCGACTCGGTCGAGATCAGCGGCGTCGAGGACCGCTTCAACGCCAGCCTGGGCACCTATCATGACCTGCTCAAGATCATCAAGGACAAGGACTTCCTCGACAACGAGGAGAACGAGGATATCCTGGAGGACATCGTCCTGACCCTCACGCTGTTCGAGGACCGCGAGATGATCGAGGAGCGCCTGAAGACCTATGCCCACCTCTTCGACGACAAGGTCATGAAGCAGCTGAAGCGTCGCCGCTACACCGGCTGGGGCCGCCTGTCGCGCAAGCTCATCAACGGCATCCGCGACAAGCAGTCGGGCAAGACCATCCTCGACTTCCTGAAGAGCGACGGCTTCGCCAACCGCAACTTCATGCAGCTGATCCACGACGACAGCCTCACGTTCAAGGAAGACATCCAGAAGGCCCAGGTCAGCGGCCAGGGCGACAGCCTGCACGAACACATCGCCAACCTGGCCGGCTCGCCGGCCATCAAGAAGGGCATCCTGCAGACCGTCAAGGTCGTCGACGAGCTCGTCAAGGTCATGGGCCGCCATAAGCCGGAGAACATCGTCATCGAGATGGCCCGCGAGAACCAGACCACGCAGAAGGGCCAGAAGAACAGCCGCGAGCGCATGAAGCGCATCGAGGAAGGCATCAAGGAGCTGGGCTCGCAGATCCTCAAGGAGCACCCGGTCGAGAACACCCAGCTGCAGAACGAGAAGCTCTATCTGTATTACCTCCAGAACGGCCGCGACATGTACGTCGACCAGGAGCTGGACATCAACCGCCTCAGCGACTATGACGTCGACCATATCGTCCCGCAGTCGTTCCTGAAGGACGACAGCATCGACAACAAGGTCCTCACGCGCTCGGACAAGAACCGCGGCAAGTCGGACAACGTCCCGAGCGAGGAAGTCGTCAAGAAGATGAAGAACTACTGGCGCCAGCTGCTCAACGCCAAGCTGATCACCCAGCGCAAGTTCGACAACCTCACCAAGGCGGAGCGCGGCGGCCTCTCGGAGCTGGACAAGGCGGGCTTCATCAAGCGCCAGCTGGTCGAGACGCGCCAGATCACGAAGCACGTCGCGCAGATCCTCGACTCGCGCATGAACACCAAGTATGACGAGAACGACAAGCTGATCCGCGAGGTCAAGGTCATCACGCTGAAGTCGAAGCTCGTCAGCGACTTCCGCAAGGACTTCCAGTTCTATAAGGTCCGCGAGATCAACAACTATCACCATGCCCATGACGCCTACCTCAACGCGGTCGTCGGCACCGCGCTGATCAAGAAGTACCCGAAGCTGGAGTCGGAGTTCGTCTATGGCGACTACAAGGTCTATGACGTCCGCAAGATGATCGCCAAGAGCGAGCAGGAGATCGGCAAGGCCACGGCGAAGTACTTCTTCTATTCGAACATCATGAACTTCTTCAAGACCGAGATCACCCTCGCCAACGGCGAGATCCGCAAGCGCCCGCTCATCGAGACGAACGGCGAGACGGGCGAGATCGTCTGGGACAAGGGCCGCGACTTCGCCACGGTCCGCAAGGTCCTCAGCATGCCGCAGGTCAACATCGTCAAGAAGACCGAGGTCCAGACGGGCGGCTTCTCGAAGGAGAGCATCCTGCCGAAGCGCAACTCGGACAAGCTCATCGCCCGCAAGAAGGACTGGGACCCGAAGAAGTATGGTGGCTTCGACAGCCCGACGGTCGCCTACTCGGTCCTGGTCGTCGCGAAGGTCGAGAAGGGCAAGTCGAAGAAGCTCAAGAGCGTCAAGGAGCTGCTCGGCATCACGATCATGGAGCGCTCGTCGTTCGAGAAGAACCCGATCGACTTCCTGGAGGCGAAGGGCTATAAGGAAGTCAAGAAGGACCTGATCATCAAGCTCCCGAAGTACTCGCTCTTCGAGCTGGAGAACGGCCGCAAGCGCATGCTCGCTAGCGCCGGC</w:t>
            </w:r>
            <w:r w:rsidRPr="00C25AA1">
              <w:rPr>
                <w:rFonts w:ascii="Times New Roman" w:hAnsi="Times New Roman"/>
                <w:sz w:val="20"/>
                <w:szCs w:val="21"/>
              </w:rPr>
              <w:lastRenderedPageBreak/>
              <w:t>GAGCTCCAGAAGGGCAACGAGCTCGCCCTGCCGTCGAAGTACGTCAACTTCCTCTATCTGGCGTCGCACTACGAGAAGCTCAAGGGCAGCCCGGAGGACAACGAGCAGAAGCAGCTGTTCGTCGAGCAGCACAAGCATTATCTCGACGAGATCATCGAGCAGATCTCGGAGTTCAGCAAGCGCGTCATCCTGGCCGACGCGAACCTGGACAAGGTCCTCAGCGCCTACAACAAGCATCGCGACAAGCCGATCCGCGAGCAGGCGGAGAACATCATCCATCTCTTCACGCTGACCAACCTGGGCGCCCCGGCCGCGTTCAAGTATTTCGACACCACGATCGACCGCAAGCGCTACACCTCGACGAAGGAAGTCCTGGACGCGACGCTCATCCATCAGTCGATCACCGGCCTGTACGAGACGCGCATCGACCTGAGCCAGCTCGGCGGCGACTGA</w:t>
            </w:r>
          </w:p>
        </w:tc>
      </w:tr>
      <w:tr w:rsidR="005A41AB" w:rsidRPr="008231D3" w14:paraId="56A41C4C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0BD3C7C9" w14:textId="1EC46E97" w:rsidR="005A41AB" w:rsidRPr="008231D3" w:rsidRDefault="005A41AB" w:rsidP="005A41AB">
            <w:pPr>
              <w:rPr>
                <w:rFonts w:ascii="Times New Roman" w:hAnsi="Times New Roman"/>
                <w:sz w:val="22"/>
                <w:szCs w:val="24"/>
              </w:rPr>
            </w:pP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lastRenderedPageBreak/>
              <w:t>CBE base editors</w:t>
            </w:r>
          </w:p>
        </w:tc>
      </w:tr>
      <w:tr w:rsidR="005A41AB" w14:paraId="55D11C3C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48E35F70" w14:textId="6386E9B7" w:rsidR="005A41AB" w:rsidRPr="00C25AA1" w:rsidRDefault="00C00B74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C00B74">
              <w:rPr>
                <w:rFonts w:ascii="Times New Roman" w:hAnsi="Times New Roman"/>
                <w:sz w:val="20"/>
                <w:szCs w:val="21"/>
              </w:rPr>
              <w:t>ATGGACAAGAAGTACAGCATCGGCCTGGCCATCGGCACGAACAGCGTCGGCTGGGCGGTCATCACCGACGAGTATAAGGTCCCGTCGAAGAAGTTCAAGGTCCTGGGCAACACCGACCGCCACAGCATCAAGAAGAACCTCATCGGCGCCCTGCTGTTCGACAGCGGCGAGACGGCGGAGGCCACCCGCCTGAAGCGCACCGCCCGTCGCCGCTACACGCGTCGCAAGAACCGCATCTGCTATCTCCAGGAGATCTTCTCGAACGAGATGGCCAAGGTCGACGACTCGTTCTTCCATCGCCTGGAGGAGAGCTTCCTCGTCGAAGAAGATAAGAAGCACGAGCGCCATCCGATCTTCGGCAACATCGTCGACGAGGTCGCGTATCACGAGAAGTACCCGACGATCTATCATCTCCGCAAGAAGCTGGTCGACAGCACCGACAAGGCCGACCTGCGCCTCATCTACCTGGCCCTCGCGCACATGATCAAGTTCCGCGGCCATTTCCTGATCGAGGGCGACCTCAACCCGGACAACTCGGACGTCGACAAGCTCTTCATCCAGCTGGTCCAGACGTATAACCAGCTGTTCGAGGAGAACCCGATCAACGCCAGCGGCGTCGACGCCAAGGCCATCCTCTCGGCCCGCCTGAGCAAGTCGCGCCGCCTGGAGAACCTGATCGCCCAGCTCCCGGGCGAGAAGAAGAACGGCCTCTTCGGCAACCTCATCGCCCTGAGCCTGGGCCTGACCCCGAACTTCAAGAGCAACTTCGACCTGGCCGAGGACGCGAAGCTCCAGCTGTCGAAGGACACCTACGACGACGACCTCGACAACCTGCTCGCCCAGATCGGCGACCAGTATGCGGACCTCTTCCTGGCCGCGAAGAACCTGTCGGACGCGATCCTGCTCAGCGACATCCTCCGCGTCAACACCGAGATCACGAAGGCCCCGCTGTCGGCGAGCATGATCAAGCGCTACGACGAGCACCATCAGGACCTCACGCTCCTGAAGGCCCTGGTCCGCCAGCAGCTCCCGGAGAAGTATAAGGAGATCTTCTTCGACCAGAGCAAGAACGGCTATGCGGGCTACATCGACGGCGGCGCAAGCCAGGAAGAGTTCTACAAGTTCATCAAGCCGATCCTGGAGAAGATGGACGGCACGGAGGAGCTGCTCGTCAAGCTCAACCGCGAGGACCTGCTCCGCAAGCAGCGCACCTTCGACAACGGCTCGATCCCGCACCAGATCCATCTCGGCGAGCTGCATGCGATCCTGCGTCGCCAGGAAGACTTCTATCCGTTCCTCAAGGACAACCGCGAGAAGATCGAGAAGATCCTGACGTTCCGCATCCCGTATTATGTCGGCCCGCTGGCACGCGGCAACTCGCGCTTCGCGTGGATGACCCGCAAGAGCGAGGAGACGATCACGCCGTGGAACTTCGAGGAAGTCGTCGACAAGGGCGCCAGCGCCCAGAGCTTCATCGAGCGCATGACGAACTTCGACAAGAACCTGCCGAACGAGAAGGTCCTCCCGAAGCACAGCCTGCTCTATGAGTACTTCACCGTCTACAACGAGCTGACGAAGGTCAAGTATGTCACCGAAGGCATGCGCAAGCCGGCCTTCCTCAGCGGCGAGCAGAAGAAGGCGATCGTCGACCTGCTCTTCAAGACCAACCGCAAGGTCACGGTCAAGCAGCTGAAGGAAGACTACTTCAAGAAGATCGAGTGCTTCGACTCGGTCGAGATCAGCGGCGTCGAGGACCGCTTCAACGCCAGCCTGGGCACCTATCATGACCTGCTCAAGATCATCAAGGACAAGGACTTCCTCGACAACGAGGAGAACGAGGATATCCTGGAGGACATCGTCCTGACCCTCACGCTGTTCGAGGACCGCGAGATGATCGAGGAGCGCCTGAAGACCTATGCCCACCTCTTCGACGACAAGGTCATGAAGCAGCTGAAGCGTCGCCGCTACACCGGCTGGGGCCGCCTGTCGCGCAAGCTCATCAACGGCATCCGCGACAAGCAGTCGGGCAAGACCATCCTCGACTTCCTGAAGAGCGACGGCTTCGCCAACCGCAACTTCATGCAGCTGATCCACGACGACAGCCTCACGTTCAAGGAAGACATCCAGAAGGCCCAGGTCAGCGGCCAGGGCGACAGCCTGCACGAACACATCGCCAACCTGGCCGGCTCGCCGGCCATCAAGAAGGGCATCCTGCAGACCGTCAAGGTCGTCGACGAGCTCGTCAAGGTCATGGGCCGCCATAAGCCGGAGAACATCGTCATCGAGATGGCCCGCGAGAACCAGACCACGCAGAAGGGCCAGAAGAACAGCCGCGAGCGCATGAAGCGCATCGAGGAAGGCATCAAGGAGCTGGGCTCGCAGATCCTCAAGGAGCACCCGGTCGAGAACACCCAGCTGCAGAACGAGAAGCTCTATCTGTATTACCTCCAGAACGGCCGCGACATGTACGTCGACCAGGAGCTGGACATCAACCGCCTCAGCGACTATGACGTCGACCATATCGTCCCGCAGTCGTTCCTGAAGGACGACAGCATCGACAACAAGGTCCTCACGCGCTCGGACAAGAACCGCGGCAAGTCGGACAACGTCCCGAGCGAGGAAGTCGTCAAGAAGATGAAGAACTACTGGCGCCAGCTGCTCAACGCCAAGCTGATCACCCAGCGCAAGTTCGACAACCTCACCAAGGCGGAGCGCGGCGGCCTCTCGGAGCTGGACAAGGCGGGCTTCATCAAGCGCCAGCTGGTCGAGACGCGCCAGATCACGAAGCACGTCGCGCAGATCCTCGACTCGCGCATGAACACCAAGTATGACGAGAACGACAAGCTGATCCGCGAGGTCAAGGTCATCACGCTGAAGTCGAAGCTCGTCAGCGACTTCCGCAAGGACTTCCAGTTCTATAAGGTCCGCGAGATCAACAACTATCACCATGCCCATGACGCCTACCTCAACGCGGTCGTCGGCA</w:t>
            </w:r>
            <w:r w:rsidRPr="00C00B74">
              <w:rPr>
                <w:rFonts w:ascii="Times New Roman" w:hAnsi="Times New Roman"/>
                <w:sz w:val="20"/>
                <w:szCs w:val="21"/>
              </w:rPr>
              <w:lastRenderedPageBreak/>
              <w:t>CCGCGCTGATCAAGAAGTACCCGAAGCTGGAGTCGGAGTTCGTCTATGGCGACTACAAGGTCTATGACGTCCGCAAGATGATCGCCAAGAGCGAGCAGGAGATCGGCAAGGCCACGGCGAAGTACTTCTTCTATTCGAACATCATGAACTTCTTCAAGACCGAGATCACCCTCGCCAACGGCGAGATCCGCAAGCGCCCGCTCATCGAGACGAACGGCGAGACGGGCGAGATCGTCTGGGACAAGGGCCGCGACTTCGCCACGGTCCGCAAGGTCCTCAGCATGCCGCAGGTCAACATCGTCAAGAAGACCGAGGTCCAGACGGGCGGCTTCTCGAAGGAGAGCATCCTGCCGAAGCGCAACTCGGACAAGCTCATCGCCCGCAAGAAGGACTGGGACCCGAAGAAGTATGGTGGCTTCGACAGCCCGACGGTCGCCTACTCGGTCCTGGTCGTCGCGAAGGTCGAGAAGGGCAAGTCGAAGAAGCTCAAGAGCGTCAAGGAGCTGCTCGGCATCACGATCATGGAGCGCTCGTCGTTCGAGAAGAACCCGATCGACTTCCTGGAGGCGAAGGGCTATAAGGAAGTCAAGAAGGACCTGATCATCAAGCTCCCGAAGTACTCGCTCTTCGAGCTGGAGAACGGCCGCAAGCGCATGCTCGCTAGCGCCGGCGAGCTCCAGAAGGGCAACGAGCTGGCGCTCCCGTCGAAGTATGTCAACTTCCTGTACCTCGCCTCGCACTATGAGAAGCTGAAGGGCAGCCCGGAGGACAACGAGCAGAAGCAGCTCTTCGTCGAGCAGCACAAGCATTACCTGGACGAGATCATCGAGCAGATCTCGGAGTTCAGCAAGCGCGTCATCCTCGCCGACGCGAACCTCGACAAGGTCCTGTCGGCCTATAACAAGCATCGCGACAAGCCGATCCGCGAGCAGGCGGAGAACATCATCCATCTGTTCACGCTCACCAACCTGGGCGCCCCGGCCGCGTTCAAGTACTTCGACACCACGATCGACCGCAAGCGCTATACCAGCACGAAGGAAGTCCTGGACGCGACCCTGATCCACCAGTCGATCACCGGCCTCTACGAGACGCGCATCGACCTGAGCCAGCTGGGCGGCGACGGTGGCGGCGGCTCGGGCGGCGGCGGCTCGGCCGAGTATGTCCGCGCGCTGTTCGACTTCAACGGCAACGACGAAGAAGATCTGCCGTTCAAGAAGGGCGACATCCTCCGCATCCGCGACAAGCCGGAGGAGCAGTGGTGGAACGCGGAGGACAGCGAGGGCAAGCGCGGCATGATCCCGGTCCCGTATGTCGAGAAGTACTCGGGCAGCCGCATGACCGACGCGGAGTATGTCCGCATCCACGAGAAGCTGGACATCTACACGTTCAAGAAGCAGTTCTTCAACAACAAGAAGTCGGTCAGCCATCGCTGCTATGTCCTCTTCGAGCTCAAGCGCCGCGGCGAGCGTCGCGCCTGCTTCTGGGGCTACGCGGTCAACAAGCCGCAGAGCGGCACCGAGCGCGGCATCCACGCCGAGATCTTCAGCATCCGCAAGGTCGAGGAGTATCTCCGCGACAACCCGGGCCAGTTCACGATCAACTGGTATTCGTCGTGGTCGCCGTGCGCGGACTGCGCCGAGAAGATCCTGGAGTGGTATAACCAGGAGCTCCGCGGCAACGGCCATACCCTGAAGATCTGGGCCTGCAAGCTCTATTACGAGAAGAACGCGCGCAACCAGATCGGCCTGTGGAACCTCCGCGACAACGGCGTCGGCCTGAACGTCATGGTCAGCGAGCACTACCAGTGCTGCCGCAAGATCTTCATCCAGTCGAGCCATAACCAGCTCAACGAGAACCGCTGGCTGGAGAAGACCCTGAAGCGCGCGGAGAAGCGCCGCAGCGAGCTGAGCATCATGATCCAGGTCAAGATCCTCCACACCACGAAGAGCCCGGCCGTCTCGCGCGGCAGCGGCGGCAGCACCAACCTCTCGGACATCATCGAGAAGGAGACGGGCAAGCAGCTGGTCATCCAGGAGAGCATCCTGATGCTCCCGGAGGAAGTCGAGGAAGTCATCGGCAACAAGCCGGAGTCGGACATCCTGGTCCATACCGCGTACGACGAGTCGACGGACGAGAACGTCATGCTGCTCACGAGCGACGCCCCGGAGTATAAGCCGTGGGCGCTCGTCATCCAGGACAGCAACGGCGAGAACAAGATCAAGATGCTGTGA</w:t>
            </w:r>
          </w:p>
        </w:tc>
      </w:tr>
      <w:tr w:rsidR="005A41AB" w:rsidRPr="008231D3" w14:paraId="52CC6761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4C28C2F7" w14:textId="361BC4B8" w:rsidR="005A41AB" w:rsidRPr="008231D3" w:rsidRDefault="005A41AB" w:rsidP="005A41AB">
            <w:pPr>
              <w:rPr>
                <w:rFonts w:ascii="Times New Roman" w:hAnsi="Times New Roman"/>
                <w:sz w:val="22"/>
                <w:szCs w:val="24"/>
              </w:rPr>
            </w:pPr>
            <w:r w:rsidRPr="008231D3">
              <w:rPr>
                <w:rFonts w:ascii="Times New Roman" w:hAnsi="Times New Roman"/>
                <w:b/>
                <w:bCs/>
                <w:sz w:val="22"/>
                <w:szCs w:val="24"/>
              </w:rPr>
              <w:lastRenderedPageBreak/>
              <w:t>GBE base editors</w:t>
            </w:r>
          </w:p>
        </w:tc>
      </w:tr>
      <w:tr w:rsidR="005A41AB" w14:paraId="4D5503E9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1ED0DA57" w14:textId="7B0E9B21" w:rsidR="005A41AB" w:rsidRPr="00C25AA1" w:rsidRDefault="00C00B74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C00B74">
              <w:rPr>
                <w:rFonts w:ascii="Times New Roman" w:hAnsi="Times New Roman"/>
                <w:sz w:val="20"/>
                <w:szCs w:val="21"/>
              </w:rPr>
              <w:t>ATGTTCGGCGAGTCGTGGAAGAAGCACCTCAGCGGCGAGTTCGGCAAGCCGTATTTCATCAAGCTGATGGGCTTCGTCGCCGAGGAGCGCAAGCACTATACCGTCTATCCGCCGCCGCACCAGGTCTTCACCTGGACCCAGATGTGCGACATCAAGGACGTCAAGGTCGTCATCCTCGGCCAGGACCCGTATCATGGCCCGAACCAGGCCCATGGCCTGTGCTTCAGCGTCCAGCGCCCGGTCCCGCCGCCGCCGTCGCTGGAGAACATCTACAAGGAGCTGAGCACGGACATCGAGGACTTCGTCCATCCGGGCCATGGCGACCTCAGCGGCTGGGCCAAGCAGGGCGTCCTGCTCCTGAACGCCGTCCTCACGGTCCGCGCCCACCAGGCCAACAGCCATAAGGAGCGCGGCTGGGAGCAGTTCACCGACGCCGTCGTCTCGTGGCTCAACCAGAACAGCAACGGCCTGGTCTTCCTCCTGTGGGGCTCGTATGCCCAGAAGAAGGGCTCGGCCATCGACCGCAAGCGCCACCATGTCCTGCAGACGGCCCACCCGTCGCCGCTGTCGGTCTACCGCGGCTTCTTCGGCTGCCGCCATTTCTCGAAGACGAACGAGCTCCTGCAGAAGAGCGGCAAGAAGCCGATCGACTGGAAGGAGCTCAGCGGCTCGGAGACGCCGGGCACGGAGATGGACAAGAAGTACAGCATCGGCCTGGCCATCGGCACGAACAGCGTCGGCTGGGCGGTCATCACCGACGAGTATAAGGTCCCGTCGAAGAAGTTCAAGGTCCTGGGCAACACCGACCGCCACAGCATCAAGAAGAACCTCATCGGCGCCCTGCTGTTCGACAGCGGCGAGACGGCGGAGGCCACCCGCCTGAAGCGCACCGCCCGTCGCCGCTACACGCGTCGCAAGAACCGCATCTGCTATCTCCAGGAGATCTTCTCGAACGAGATGGCCAAGGTCGACGACTCGTTCTTCCATCGCCTGGAGGAGAGCTTCCTCGTCGAAGAAGATAAGAAGCACGAGCGCCATCCGATCTTCGGCAACATCGTCGACGAGGTCGCGTATCACGAGAAGTACCCGACGATCTATCATCTCCGCAAGAAGCTGGTCGACAGCACCGACAAGGCCGACCTGCGCCTCATCTACCTGGCCCTCGCGCACATGATCAAGTTCCGCGGCCATTTCCTGATCGAGGGCGACCTCAACCCGGACAACTCGGACGTCGACAAGCTCTTCATCCAGCTGGTCCAGACGTATAACCA</w:t>
            </w:r>
            <w:r w:rsidRPr="00C00B74">
              <w:rPr>
                <w:rFonts w:ascii="Times New Roman" w:hAnsi="Times New Roman"/>
                <w:sz w:val="20"/>
                <w:szCs w:val="21"/>
              </w:rPr>
              <w:lastRenderedPageBreak/>
              <w:t>GCTGTTCGAGGAGAACCCGATCAACGCCAGCGGCGTCGACGCCAAGGCCATCCTCTCGGCCCGCCTGAGCAAGTCGCGCCGCCTGGAGAACCTGATCGCCCAGCTCCCGGGCGAGAAGAAGAACGGCCTCTTCGGCAACCTCATCGCCCTGAGCCTGGGCCTGACCCCGAACTTCAAGAGCAACTTCGACCTGGCCGAGGACGCGAAGCTCCAGCTGTCGAAGGACACCTACGACGACGACCTCGACAACCTGCTCGCCCAGATCGGCGACCAGTATGCGGACCTCTTCCTGGCCGCGAAGAACCTGTCGGACGCGATCCTGCTCAGCGACATCCTCCGCGTCAACACCGAGATCACGAAGGCCCCGCTGTCGGCGAGCATGATCAAGCGCTACGACGAGCACCATCAGGACCTCACGCTCCTGAAGGCCCTGGTCCGCCAGCAGCTCCCGGAGAAGTATAAGGAGATCTTCTTCGACCAGAGCAAGAACGGCTATGCGGGCTACATCGACGGCGGCGCAAGCCAGGAAGAGTTCTACAAGTTCATCAAGCCGATCCTGGAGAAGATGGACGGCACGGAGGAGCTGCTCGTCAAGCTCAACCGCGAGGACCTGCTCCGCAAGCAGCGCACCTTCGACAACGGCTCGATCCCGCACCAGATCCATCTCGGCGAGCTGCATGCGATCCTGCGTCGCCAGGAAGACTTCTATCCGTTCCTCAAGGACAACCGCGAGAAGATCGAGAAGATCCTGACGTTCCGCATCCCGTATTATGTCGGCCCGCTGGCACGCGGCAACTCGCGCTTCGCGTGGATGACCCGCAAGAGCGAGGAGACGATCACGCCGTGGAACTTCGAGGAAGTCGTCGACAAGGGCGCCAGCGCCCAGAGCTTCATCGAGCGCATGACGAACTTCGACAAGAACCTGCCGAACGAGAAGGTCCTCCCGAAGCACAGCCTGCTCTATGAGTACTTCACCGTCTACAACGAGCTGACGAAGGTCAAGTATGTCACCGAAGGCATGCGCAAGCCGGCCTTCCTCAGCGGCGAGCAGAAGAAGGCGATCGTCGACCTGCTCTTCAAGACCAACCGCAAGGTCACGGTCAAGCAGCTGAAGGAAGACTACTTCAAGAAGATCGAGTGCTTCGACTCGGTCGAGATCAGCGGCGTCGAGGACCGCTTCAACGCCAGCCTGGGCACCTATCATGACCTGCTCAAGATCATCAAGGACAAGGACTTCCTCGACAACGAGGAGAACGAGGATATCCTGGAGGACATCGTCCTGACCCTCACGCTGTTCGAGGACCGCGAGATGATCGAGGAGCGCCTGAAGACCTATGCCCACCTCTTCGACGACAAGGTCATGAAGCAGCTGAAGCGTCGCCGCTACACCGGCTGGGGCCGCCTGTCGCGCAAGCTCATCAACGGCATCCGCGACAAGCAGTCGGGCAAGACCATCCTCGACTTCCTGAAGAGCGACGGCTTCGCCAACCGCAACTTCATGCAGCTGATCCACGACGACAGCCTCACGTTCAAGGAAGACATCCAGAAGGCCCAGGTCAGCGGCCAGGGCGACAGCCTGCACGAACACATCGCCAACCTGGCCGGCTCGCCGGCCATCAAGAAGGGCATCCTGCAGACCGTCAAGGTCGTCGACGAGCTCGTCAAGGTCATGGGCCGCCATAAGCCGGAGAACATCGTCATCGAGATGGCCCGCGAGAACCAGACCACGCAGAAGGGCCAGAAGAACAGCCGCGAGCGCATGAAGCGCATCGAGGAAGGCATCAAGGAGCTGGGCTCGCAGATCCTCAAGGAGCACCCGGTCGAGAACACCCAGCTGCAGAACGAGAAGCTCTATCTGTATTACCTCCAGAACGGCCGCGACATGTACGTCGACCAGGAGCTGGACATCAACCGCCTCAGCGACTATGACGTCGACCATATCGTCCCGCAGTCGTTCCTGAAGGACGACAGCATCGACAACAAGGTCCTCACGCGCTCGGACAAGAACCGCGGCAAGTCGGACAACGTCCCGAGCGAGGAAGTCGTCAAGAAGATGAAGAACTACTGGCGCCAGCTGCTCAACGCCAAGCTGATCACCCAGCGCAAGTTCGACAACCTCACCAAGGCGGAGCGCGGCGGCCTCTCGGAGCTGGACAAGGCGGGCTTCATCAAGCGCCAGCTGGTCGAGACGCGCCAGATCACGAAGCACGTCGCGCAGATCCTCGACTCGCGCATGAACACCAAGTATGACGAGAACGACAAGCTGATCCGCGAGGTCAAGGTCATCACGCTGAAGTCGAAGCTCGTCAGCGACTTCCGCAAGGACTTCCAGTTCTATAAGGTCCGCGAGATCAACAACTATCACCATGCCCATGACGCCTACCTCAACGCGGTCGTCGGCACCGCGCTGATCAAGAAGTACCCGAAGCTGGAGTCGGAGTTCGTCTATGGCGACTACAAGGTCTATGACGTCCGCAAGATGATCGCCAAGAGCGAGCAGGAGATCGGCAAGGCCACGGCGAAGTACTTCTTCTATTCGAACATCATGAACTTCTTCAAGACCGAGATCACCCTCGCCAACGGCGAGATCCGCAAGCGCCCGCTCATCGAGACGAACGGCGAGACGGGCGAGATCGTCTGGGACAAGGGCCGCGACTTCGCCACGGTCCGCAAGGTCCTCAGCATGCCGCAGGTCAACATCGTCAAGAAGACCGAGGTCCAGACGGGCGGCTTCTCGAAGGAGAGCATCCTGCCGAAGCGCAACTCGGACAAGCTCATCGCCCGCAAGAAGGACTGGGACCCGAAGAAGTATGGTGGCTTCGACAGCCCGACGGTCGCCTACTCGGTCCTGGTCGTCGCGAAGGTCGAGAAGGGCAAGTCGAAGAAGCTCAAGAGCGTCAAGGAGCTGCTCGGCATCACGATCATGGAGCGCTCGTCGTTCGAGAAGAACCCGATCGACTTCCTGGAGGCGAAGGGCTATAAGGAAGTCAAGAAGGACCTGATCATCAAGCTCCCGAAGTACTCGCTCTTCGAGCTGGAGAACGGCCGCAAGCGCATGCTCGCTAGCGCCGGCGAGCTCCAGAAGGGCAACGAGCTGGCGCTCCCGTCGAAGTATGTCAACTTCCTGTACCTCGCCTCGCACTATGAGAAGCTGAAGGGCAGCCCGGAGGACAACGAGCAGAAGCAGCTCTTCGTCGAGCAGCACAAGCATTACCTGGACGAGATCATCGAGCAGATCTCGGAGTTCAGCAAGCGCGTCATCCTCGCCGACGCGAACCTCGACAAGGTCCTGTCGGCCTATAACAAGCATCGCGACAAGCCGATCCGCGAGCAGGCGGAGAACATCATCCATCTGTTCACGCTCACCAACCTGGGCGCCCCGGCCGCGTTCAAGTACTTCGACACCACGATCGACCGCAAGCGCTATACCAGCACGAAGGAAGTCCTGGACGCGACCCTGATCCACCAGTCGATCACCGGCCTCTACGAGACGCGCATCGACCTGAGCCAGCTGGGCGGCGACGGTGGCGGCGGCTCGGGCGGCGGCGGCTCGGCCGAGTATGTCCGCGCGCTGTTCGACTTCAACGGCAACGACGAAGAAGATCTGCCGTTCAAGAAGGGCGACATCCTCCGCATCCGCGACAAGCCGGAGG</w:t>
            </w:r>
            <w:r w:rsidRPr="00C00B74">
              <w:rPr>
                <w:rFonts w:ascii="Times New Roman" w:hAnsi="Times New Roman"/>
                <w:sz w:val="20"/>
                <w:szCs w:val="21"/>
              </w:rPr>
              <w:lastRenderedPageBreak/>
              <w:t>AGCAGTGGTGGAACGCGGAGGACAGCGAGGGCAAGCGCGGCATGATCCCGGTCCCGTATGTCGAGAAGTACTCGGGCAGCCGCATGACCGACGCGGAGTATGTCCGCATCCACGAGAAGCTGGACATCTACACGTTCAAGAAGCAGTTCTTCAACAACAAGAAGTCGGTCAGCCATCGCTGCTATGTCCTCTTCGAGCTCAAGCGCCGCGGCGAGCGTCGCGCCTGCTTCTGGGGCTACGCGGTCAACAAGCCGCAGAGCGGCACCGAGCGCGGCATCCACGCCGAGATCTTCAGCATCCGCAAGGTCGAGGAGTATCTCCGCGACAACCCGGGCCAGTTCACGATCAACTGGTATTCGTCGTGGTCGCCGTGCGCGGACTGCGCCGAGAAGATCCTGGAGTGGTATAACCAGGAGCTCCGCGGCAACGGCCATACCCTGAAGATCTGGGCCTGCAAGCTCTATTACGAGAAGAACGCGCGCAACCAGATCGGCCTGTGGAACCTCCGCGACAACGGCGTCGGCCTGAACGTCATGGTCAGCGAGCACTACCAGTGCTGCCGCAAGATCTTCATCCAGTCGAGCCATAACCAGCTCAACGAGAACCGCTGGCTGGAGAAGACCCTGAAGCGCGCGGAGAAGCGCCGCAGCGAGCTGAGCATCATGATCCAGGTCAAGATCCTCCACACCACGAAGAGCCCGGCCGTCTCGCGCGGCAGCGGCTGA</w:t>
            </w:r>
          </w:p>
        </w:tc>
      </w:tr>
      <w:tr w:rsidR="005A41AB" w:rsidRPr="008231D3" w14:paraId="223D7BD5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17D00431" w14:textId="7BB6A36F" w:rsidR="005A41AB" w:rsidRPr="008231D3" w:rsidRDefault="005461E3" w:rsidP="005A41AB">
            <w:pPr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lastRenderedPageBreak/>
              <w:t>s</w:t>
            </w:r>
            <w:r w:rsidR="005A41AB" w:rsidRPr="008231D3">
              <w:rPr>
                <w:rFonts w:ascii="Times New Roman" w:hAnsi="Times New Roman"/>
                <w:b/>
                <w:bCs/>
                <w:i/>
                <w:iCs/>
                <w:sz w:val="22"/>
                <w:szCs w:val="24"/>
              </w:rPr>
              <w:t xml:space="preserve">acB </w:t>
            </w:r>
          </w:p>
        </w:tc>
      </w:tr>
      <w:tr w:rsidR="005A41AB" w14:paraId="19F8D2B2" w14:textId="77777777" w:rsidTr="008375A1">
        <w:trPr>
          <w:trHeight w:val="403"/>
        </w:trPr>
        <w:tc>
          <w:tcPr>
            <w:tcW w:w="10456" w:type="dxa"/>
            <w:vAlign w:val="center"/>
          </w:tcPr>
          <w:p w14:paraId="632B94D0" w14:textId="4459F962" w:rsidR="005A41AB" w:rsidRPr="00C00B74" w:rsidRDefault="00C00B74" w:rsidP="005A41AB">
            <w:pPr>
              <w:rPr>
                <w:rFonts w:ascii="Times New Roman" w:hAnsi="Times New Roman"/>
                <w:sz w:val="20"/>
                <w:szCs w:val="21"/>
              </w:rPr>
            </w:pPr>
            <w:r w:rsidRPr="00C00B74">
              <w:rPr>
                <w:rFonts w:ascii="Times New Roman" w:hAnsi="Times New Roman"/>
                <w:sz w:val="20"/>
                <w:szCs w:val="21"/>
              </w:rPr>
              <w:t>GAGAGCGTTCACCGACAAACAACAGATAAAACGAAAGGCCCAGTCTTTCGACTGAGCCTTTCGTTTTATTTGCACATATACCTGCCGTTCACTATTATTTAGTGAAATGAGATATTATGATATTTTCTGAATTGTGATTAAAAAGGCAACTTTATGCCCATGCAACAGAAACTATAAAAAATACAGAGAATGAAAAGAAACAGATAGATTTTTTAGTTCTTTAGGCCCGTAGTCTGCAAATCCTTTTATGATTTTCTATCAAACAAAAGAGGAAAATAGACCAGTTGCAATCCAAACGAGAGTCTAATAGAATGAGGTCGAAAAGTAAATCGCGCGGGTTTGTTACTGATAAAGCAGGCAAGACCTAAAATGTGTAAAGGGCAAAGTGTATACTTTGGCGTCACCCCTTACATATTTTAGGTCTTTTTTTATTGTGCGTAACTAACTTGCCATCTTCAAACAGGAGGGCTGGAAGAAGCAGACCGCTAACACAGTACATAAAAAAGGAGACATGAACGATGAACATCAAAAAGTTTGCAAAACAAGCAACAGTATTAACCTTTACTACCGCACTGCTGGCAGGAGGCGCAACTCAAGCGTTTGCGAAAGAAACGAACCAAAAGCCATATAAGGAAACATACGGCATTTCCCATATTACACGCCATGATATGCTGCAAATCCCTGAACAGCAAAAAAATGAAAAATATCAAGTTTCTGAATTTGATTCGTCCACAATTAAAAATATCTCTTCTGCAAAAGGCCTGGACGTTTGGGACAGCTGGCCATTACAAAACGCTGACGGCACTGTCGCAAACTATCA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TCTGTTCACTGACTCCCGCGGATCAAAAATGACGATTGACGGCATTACGTCTAACGATATTTACATGCTTGGTTATGTTTCTAATTCTTTAACTGGCCCATACAAGCCGCTGAACAAAACTGGCCTTGTGTTAAAAATGGATCTTGATCCTAACGATGTAACCTTTACTTACTCACACTTCGCTGTACCTCAAGCGAAAGGAAACAATGTCGTGATTACAAGCTATATGACAAACAGAGGATTCTACGCAGACAAACAATCAACGTTTGCGCCGAGCTTCCTGCTGAACATCAAAGGCAAGAAAACATCTGTTGTCAAAGACAGCATCCTTGAACAAGGACAATTAACAGTTAACAAATAAAAACGCAAAAGAAAATGCCGATGGGTACGTACCCGCTCTTGGACTCCTGTT</w:t>
            </w:r>
          </w:p>
        </w:tc>
      </w:tr>
    </w:tbl>
    <w:p w14:paraId="2E5CD63E" w14:textId="77777777" w:rsidR="00B512B1" w:rsidRPr="00E85D79" w:rsidRDefault="00B512B1"/>
    <w:sectPr w:rsidR="00B512B1" w:rsidRPr="00E85D79" w:rsidSect="00EA2D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1D3A" w14:textId="77777777" w:rsidR="00C21029" w:rsidRDefault="00C21029" w:rsidP="00A97D15">
      <w:r>
        <w:separator/>
      </w:r>
    </w:p>
  </w:endnote>
  <w:endnote w:type="continuationSeparator" w:id="0">
    <w:p w14:paraId="182AE4AB" w14:textId="77777777" w:rsidR="00C21029" w:rsidRDefault="00C21029" w:rsidP="00A9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0FAC3" w14:textId="77777777" w:rsidR="00C21029" w:rsidRDefault="00C21029" w:rsidP="00A97D15">
      <w:r>
        <w:separator/>
      </w:r>
    </w:p>
  </w:footnote>
  <w:footnote w:type="continuationSeparator" w:id="0">
    <w:p w14:paraId="5351CF96" w14:textId="77777777" w:rsidR="00C21029" w:rsidRDefault="00C21029" w:rsidP="00A97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38"/>
    <w:rsid w:val="00067768"/>
    <w:rsid w:val="000808A4"/>
    <w:rsid w:val="000B2BFB"/>
    <w:rsid w:val="000E4806"/>
    <w:rsid w:val="00111EF4"/>
    <w:rsid w:val="00174440"/>
    <w:rsid w:val="001F62C7"/>
    <w:rsid w:val="00212892"/>
    <w:rsid w:val="0023388D"/>
    <w:rsid w:val="002B681C"/>
    <w:rsid w:val="002E6DA6"/>
    <w:rsid w:val="00345D85"/>
    <w:rsid w:val="003D6355"/>
    <w:rsid w:val="004400E6"/>
    <w:rsid w:val="00456CC8"/>
    <w:rsid w:val="00475B74"/>
    <w:rsid w:val="004C2691"/>
    <w:rsid w:val="005461E3"/>
    <w:rsid w:val="005A41AB"/>
    <w:rsid w:val="005B2EFC"/>
    <w:rsid w:val="0060257C"/>
    <w:rsid w:val="00604D6B"/>
    <w:rsid w:val="00625C0F"/>
    <w:rsid w:val="006279A9"/>
    <w:rsid w:val="006A77C9"/>
    <w:rsid w:val="00724EB0"/>
    <w:rsid w:val="00743941"/>
    <w:rsid w:val="00780638"/>
    <w:rsid w:val="007A5714"/>
    <w:rsid w:val="007D11FD"/>
    <w:rsid w:val="008231D3"/>
    <w:rsid w:val="008375A1"/>
    <w:rsid w:val="008903EF"/>
    <w:rsid w:val="00985052"/>
    <w:rsid w:val="009A36D1"/>
    <w:rsid w:val="009B58B6"/>
    <w:rsid w:val="009F24FD"/>
    <w:rsid w:val="009F5C74"/>
    <w:rsid w:val="00A86E84"/>
    <w:rsid w:val="00A97D15"/>
    <w:rsid w:val="00AA6CB9"/>
    <w:rsid w:val="00B512B1"/>
    <w:rsid w:val="00BA4B4E"/>
    <w:rsid w:val="00BB42E2"/>
    <w:rsid w:val="00BE4D81"/>
    <w:rsid w:val="00C00B74"/>
    <w:rsid w:val="00C21029"/>
    <w:rsid w:val="00C25AA1"/>
    <w:rsid w:val="00CF010C"/>
    <w:rsid w:val="00D00D8C"/>
    <w:rsid w:val="00D36D06"/>
    <w:rsid w:val="00DC6682"/>
    <w:rsid w:val="00DD4154"/>
    <w:rsid w:val="00DF326C"/>
    <w:rsid w:val="00E0322A"/>
    <w:rsid w:val="00E1271C"/>
    <w:rsid w:val="00E648B1"/>
    <w:rsid w:val="00E85D79"/>
    <w:rsid w:val="00E86623"/>
    <w:rsid w:val="00EA2D73"/>
    <w:rsid w:val="00EE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51713"/>
  <w15:chartTrackingRefBased/>
  <w15:docId w15:val="{3F93086F-1664-4328-9B1B-4E9CF8A8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D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7</Pages>
  <Words>3446</Words>
  <Characters>19645</Characters>
  <Application>Microsoft Office Word</Application>
  <DocSecurity>0</DocSecurity>
  <Lines>163</Lines>
  <Paragraphs>46</Paragraphs>
  <ScaleCrop>false</ScaleCrop>
  <Company/>
  <LinksUpToDate>false</LinksUpToDate>
  <CharactersWithSpaces>2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祥 王</dc:creator>
  <cp:keywords/>
  <dc:description/>
  <cp:lastModifiedBy>龙祥 王</cp:lastModifiedBy>
  <cp:revision>47</cp:revision>
  <cp:lastPrinted>2021-02-24T15:08:00Z</cp:lastPrinted>
  <dcterms:created xsi:type="dcterms:W3CDTF">2020-08-27T01:16:00Z</dcterms:created>
  <dcterms:modified xsi:type="dcterms:W3CDTF">2021-04-18T13:52:00Z</dcterms:modified>
</cp:coreProperties>
</file>